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C57D3A" w:rsidRDefault="003A3AB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Food frequency questionnaires developed and validated in Brazil: a scoping review </w:t>
      </w:r>
      <w:proofErr w:type="gram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protocol</w:t>
      </w:r>
      <w:proofErr w:type="gramEnd"/>
    </w:p>
    <w:p w14:paraId="00000002" w14:textId="77777777" w:rsidR="00C57D3A" w:rsidRDefault="00C57D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03" w14:textId="77777777" w:rsidR="00C57D3A" w:rsidRDefault="003A3AB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arro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 (2023)</w:t>
      </w:r>
    </w:p>
    <w:p w14:paraId="00000004" w14:textId="77777777" w:rsidR="00C57D3A" w:rsidRDefault="00C57D3A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0000005" w14:textId="77777777" w:rsidR="00C57D3A" w:rsidRDefault="003A3AB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ATA EXTRACTION FORM</w:t>
      </w:r>
    </w:p>
    <w:p w14:paraId="00000006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ata extractor's name</w:t>
      </w:r>
    </w:p>
    <w:p w14:paraId="00000007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xtraction date</w:t>
      </w:r>
    </w:p>
    <w:p w14:paraId="00000008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rticle title</w:t>
      </w:r>
    </w:p>
    <w:p w14:paraId="00000009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uthor</w:t>
      </w:r>
    </w:p>
    <w:p w14:paraId="0000000A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ation year</w:t>
      </w:r>
    </w:p>
    <w:p w14:paraId="0000000B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OI/Reference</w:t>
      </w:r>
    </w:p>
    <w:p w14:paraId="0000000C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Journal</w:t>
      </w:r>
    </w:p>
    <w:p w14:paraId="0000000D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razilian region of study</w:t>
      </w:r>
    </w:p>
    <w:p w14:paraId="0000000E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udy type</w:t>
      </w:r>
    </w:p>
    <w:p w14:paraId="0000000F" w14:textId="77777777" w:rsidR="00C57D3A" w:rsidRDefault="003A3AB8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od frequency questionnaire (FFQ) development, FFQ validation</w:t>
      </w:r>
    </w:p>
    <w:p w14:paraId="00000010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udy objective</w:t>
      </w:r>
    </w:p>
    <w:p w14:paraId="00000011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opulation</w:t>
      </w:r>
    </w:p>
    <w:p w14:paraId="00000012" w14:textId="77777777" w:rsidR="00C57D3A" w:rsidRDefault="003A3AB8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nder</w:t>
      </w:r>
    </w:p>
    <w:p w14:paraId="00000013" w14:textId="77777777" w:rsidR="00C57D3A" w:rsidRDefault="003A3AB8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ge/Age Group</w:t>
      </w:r>
    </w:p>
    <w:p w14:paraId="00000014" w14:textId="77777777" w:rsidR="00C57D3A" w:rsidRDefault="003A3AB8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alth condition</w:t>
      </w:r>
    </w:p>
    <w:p w14:paraId="00000015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haracteristics of the FFQ</w:t>
      </w:r>
    </w:p>
    <w:p w14:paraId="00000016" w14:textId="77777777" w:rsidR="00C57D3A" w:rsidRDefault="003A3AB8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ype: quantitative, semiquantitative, qualitative</w:t>
      </w:r>
    </w:p>
    <w:p w14:paraId="00000017" w14:textId="77777777" w:rsidR="00C57D3A" w:rsidRDefault="003A3AB8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QQ objective</w:t>
      </w:r>
    </w:p>
    <w:p w14:paraId="00000018" w14:textId="77777777" w:rsidR="00C57D3A" w:rsidRDefault="003A3AB8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umbe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number of instrument questions</w:t>
      </w:r>
    </w:p>
    <w:p w14:paraId="00000019" w14:textId="77777777" w:rsidR="00C57D3A" w:rsidRDefault="003A3AB8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od portions and frequency: size of portions consumed and frequency category such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s  da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 month, year</w:t>
      </w:r>
    </w:p>
    <w:p w14:paraId="0000001A" w14:textId="77777777" w:rsidR="00C57D3A" w:rsidRDefault="003A3AB8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isual support: presence of food photog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phs to help to describe portio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iz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B" w14:textId="77777777" w:rsidR="00C57D3A" w:rsidRDefault="003A3AB8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thod of administration: Self-administered or administered by a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terviewer</w:t>
      </w:r>
      <w:proofErr w:type="gramEnd"/>
    </w:p>
    <w:p w14:paraId="0000001C" w14:textId="77777777" w:rsidR="00C57D3A" w:rsidRDefault="003A3AB8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alidation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thod:method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used for validation</w:t>
      </w:r>
    </w:p>
    <w:p w14:paraId="0000001D" w14:textId="77777777" w:rsidR="00C57D3A" w:rsidRDefault="003A3AB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bservations.</w:t>
      </w:r>
    </w:p>
    <w:p w14:paraId="0000001E" w14:textId="77777777" w:rsidR="00C57D3A" w:rsidRDefault="00C57D3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502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C57D3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76E84"/>
    <w:multiLevelType w:val="multilevel"/>
    <w:tmpl w:val="11182316"/>
    <w:lvl w:ilvl="0">
      <w:start w:val="1"/>
      <w:numFmt w:val="decimal"/>
      <w:lvlText w:val="%1."/>
      <w:lvlJc w:val="left"/>
      <w:pPr>
        <w:ind w:left="144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u w:val="none"/>
      </w:rPr>
    </w:lvl>
  </w:abstractNum>
  <w:num w:numId="1" w16cid:durableId="990060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D3A"/>
    <w:rsid w:val="003A3AB8"/>
    <w:rsid w:val="00C5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67181DF-DD56-4341-9572-09F66B657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ZW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9777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C54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9777F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PargrafodaLista">
    <w:name w:val="List Paragraph"/>
    <w:basedOn w:val="Normal"/>
    <w:uiPriority w:val="34"/>
    <w:qFormat/>
    <w:rsid w:val="009777F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82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C54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rpodetexto">
    <w:name w:val="Body Text"/>
    <w:basedOn w:val="Normal"/>
    <w:link w:val="CorpodetextoChar"/>
    <w:uiPriority w:val="1"/>
    <w:qFormat/>
    <w:rsid w:val="002F60D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2F60D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bLRpjIIX2GONSKiIjag9YhQ5ZQ==">CgMxLjA4AHIhMUhoclRtcjRKUU9URFpTTDVXaTlJSmtKelFqSFc4Ukw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25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vanna</dc:creator>
  <cp:lastModifiedBy>Lucia Pedrosa</cp:lastModifiedBy>
  <cp:revision>2</cp:revision>
  <dcterms:created xsi:type="dcterms:W3CDTF">2023-09-24T02:17:00Z</dcterms:created>
  <dcterms:modified xsi:type="dcterms:W3CDTF">2023-09-24T02:17:00Z</dcterms:modified>
</cp:coreProperties>
</file>